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EA252" w14:textId="5A15A214" w:rsidR="00735527" w:rsidRPr="000D5C61" w:rsidRDefault="00735527" w:rsidP="00735527">
      <w:pPr>
        <w:spacing w:before="0" w:after="0" w:line="24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b/>
          <w:color w:val="000000" w:themeColor="text1"/>
          <w:sz w:val="24"/>
          <w:szCs w:val="24"/>
        </w:rPr>
        <w:t xml:space="preserve">The subjective experience of suffering from </w:t>
      </w:r>
      <w:r w:rsidR="000D5C61" w:rsidRPr="000D5C61">
        <w:rPr>
          <w:rFonts w:ascii="Arial" w:hAnsi="Arial" w:cs="Arial"/>
          <w:b/>
          <w:color w:val="000000" w:themeColor="text1"/>
          <w:sz w:val="24"/>
          <w:szCs w:val="24"/>
        </w:rPr>
        <w:t>P</w:t>
      </w:r>
      <w:r w:rsidRPr="000D5C61">
        <w:rPr>
          <w:rFonts w:ascii="Arial" w:hAnsi="Arial" w:cs="Arial"/>
          <w:b/>
          <w:color w:val="000000" w:themeColor="text1"/>
          <w:sz w:val="24"/>
          <w:szCs w:val="24"/>
        </w:rPr>
        <w:t xml:space="preserve">lacenta </w:t>
      </w:r>
      <w:r w:rsidR="000D5C61" w:rsidRPr="000D5C61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0D5C61">
        <w:rPr>
          <w:rFonts w:ascii="Arial" w:hAnsi="Arial" w:cs="Arial"/>
          <w:b/>
          <w:color w:val="000000" w:themeColor="text1"/>
          <w:sz w:val="24"/>
          <w:szCs w:val="24"/>
        </w:rPr>
        <w:t xml:space="preserve">ccreta </w:t>
      </w:r>
      <w:r w:rsidR="000D5C61" w:rsidRPr="000D5C6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D5C61">
        <w:rPr>
          <w:rFonts w:ascii="Arial" w:hAnsi="Arial" w:cs="Arial"/>
          <w:b/>
          <w:color w:val="000000" w:themeColor="text1"/>
          <w:sz w:val="24"/>
          <w:szCs w:val="24"/>
        </w:rPr>
        <w:t>pectrum</w:t>
      </w:r>
      <w:r w:rsidR="000D5C61" w:rsidRPr="000D5C61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r w:rsidRPr="000D5C61">
        <w:rPr>
          <w:rFonts w:ascii="Arial" w:hAnsi="Arial" w:cs="Arial"/>
          <w:b/>
          <w:color w:val="000000" w:themeColor="text1"/>
          <w:sz w:val="24"/>
          <w:szCs w:val="24"/>
        </w:rPr>
        <w:t>PAS)</w:t>
      </w:r>
    </w:p>
    <w:p w14:paraId="3F71E552" w14:textId="77777777" w:rsidR="00AE77DD" w:rsidRPr="000D5C61" w:rsidRDefault="00AE77DD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A32895E" w14:textId="3A3FDF9A" w:rsidR="00735527" w:rsidRPr="000D5C61" w:rsidRDefault="00B428B2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1) </w:t>
      </w:r>
      <w:r w:rsidR="00735527" w:rsidRPr="000D5C61">
        <w:rPr>
          <w:rFonts w:ascii="Arial" w:hAnsi="Arial" w:cs="Arial"/>
          <w:color w:val="000000" w:themeColor="text1"/>
          <w:sz w:val="24"/>
          <w:szCs w:val="24"/>
        </w:rPr>
        <w:t>How did you experience your pregnancy (before the diagnosis of PAS)?</w:t>
      </w:r>
    </w:p>
    <w:p w14:paraId="5FCCCD30" w14:textId="77777777" w:rsidR="00735527" w:rsidRPr="000D5C61" w:rsidRDefault="00735527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EE895CF" w14:textId="77777777" w:rsidR="00B428B2" w:rsidRPr="000D5C61" w:rsidRDefault="00B428B2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2) </w:t>
      </w:r>
      <w:r w:rsidR="00735527" w:rsidRPr="000D5C61">
        <w:rPr>
          <w:rFonts w:ascii="Arial" w:hAnsi="Arial" w:cs="Arial"/>
          <w:color w:val="000000" w:themeColor="text1"/>
          <w:sz w:val="24"/>
          <w:szCs w:val="24"/>
        </w:rPr>
        <w:t xml:space="preserve">What was it like for you to receive the diagnosis of PAS? </w:t>
      </w:r>
    </w:p>
    <w:p w14:paraId="4BC80B34" w14:textId="77777777" w:rsidR="00B428B2" w:rsidRPr="000D5C61" w:rsidRDefault="00735527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What were your thoughts and your feelings? </w:t>
      </w:r>
    </w:p>
    <w:p w14:paraId="54629E09" w14:textId="77777777" w:rsidR="00B428B2" w:rsidRPr="000D5C61" w:rsidRDefault="00CB35FB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What were your anxiety/worries? </w:t>
      </w:r>
    </w:p>
    <w:p w14:paraId="6655986F" w14:textId="77777777" w:rsidR="00735527" w:rsidRPr="000D5C61" w:rsidRDefault="00735527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>How did you cope with this diagnosis?</w:t>
      </w:r>
      <w:r w:rsidR="00CB35FB" w:rsidRPr="000D5C6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7CC5BA01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>What kind of support systems were helpful?</w:t>
      </w:r>
    </w:p>
    <w:p w14:paraId="487DB6D8" w14:textId="77777777" w:rsidR="00735527" w:rsidRPr="000D5C61" w:rsidRDefault="00735527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9DC4753" w14:textId="77777777" w:rsidR="00735527" w:rsidRPr="000D5C61" w:rsidRDefault="00B428B2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3) </w:t>
      </w:r>
      <w:r w:rsidR="00735527" w:rsidRPr="000D5C61">
        <w:rPr>
          <w:rFonts w:ascii="Arial" w:hAnsi="Arial" w:cs="Arial"/>
          <w:color w:val="000000" w:themeColor="text1"/>
          <w:sz w:val="24"/>
          <w:szCs w:val="24"/>
        </w:rPr>
        <w:t>What was your experience of the remainder of the pregnancy after having received the diagnosis of PAS?</w:t>
      </w:r>
    </w:p>
    <w:p w14:paraId="32A9003D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What were your thoughts and your feelings? </w:t>
      </w:r>
    </w:p>
    <w:p w14:paraId="187AE9C5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What were your anxiety/worries? </w:t>
      </w:r>
    </w:p>
    <w:p w14:paraId="3E66FA97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How did you cope with this diagnosis? </w:t>
      </w:r>
    </w:p>
    <w:p w14:paraId="0FA84C66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>What kind of support systems were helpful?</w:t>
      </w:r>
    </w:p>
    <w:p w14:paraId="46879ADA" w14:textId="77777777" w:rsidR="00735527" w:rsidRPr="000D5C61" w:rsidRDefault="00735527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B4C8711" w14:textId="77777777" w:rsidR="00735527" w:rsidRPr="000D5C61" w:rsidRDefault="00B428B2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4) </w:t>
      </w:r>
      <w:r w:rsidR="00735527" w:rsidRPr="000D5C61">
        <w:rPr>
          <w:rFonts w:ascii="Arial" w:hAnsi="Arial" w:cs="Arial"/>
          <w:color w:val="000000" w:themeColor="text1"/>
          <w:sz w:val="24"/>
          <w:szCs w:val="24"/>
        </w:rPr>
        <w:t>How would you describe your birth experience?</w:t>
      </w:r>
    </w:p>
    <w:p w14:paraId="21E68A45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What were your thoughts and your feelings? </w:t>
      </w:r>
    </w:p>
    <w:p w14:paraId="24532C8B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What were your anxiety/worries? </w:t>
      </w:r>
    </w:p>
    <w:p w14:paraId="25E0A22B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 xml:space="preserve">How did you cope? </w:t>
      </w:r>
    </w:p>
    <w:p w14:paraId="35BA2503" w14:textId="77777777" w:rsidR="00B428B2" w:rsidRPr="000D5C61" w:rsidRDefault="00B428B2" w:rsidP="00B428B2">
      <w:pPr>
        <w:spacing w:before="0" w:after="0" w:line="24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D5C61">
        <w:rPr>
          <w:rFonts w:ascii="Arial" w:hAnsi="Arial" w:cs="Arial"/>
          <w:color w:val="000000" w:themeColor="text1"/>
          <w:sz w:val="24"/>
          <w:szCs w:val="24"/>
        </w:rPr>
        <w:t>What kind of support systems were helpful?</w:t>
      </w:r>
    </w:p>
    <w:p w14:paraId="14371493" w14:textId="77777777" w:rsidR="0099336A" w:rsidRDefault="0099336A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3E0A6DE" w14:textId="5D905278" w:rsidR="0015227D" w:rsidRPr="000D5C61" w:rsidRDefault="0015227D" w:rsidP="00375EE6">
      <w:pPr>
        <w:spacing w:before="0"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he interview guide was modified where partners were interviewed </w:t>
      </w:r>
      <w:r w:rsidR="00D107E4">
        <w:rPr>
          <w:rFonts w:ascii="Arial" w:hAnsi="Arial" w:cs="Arial"/>
          <w:color w:val="000000" w:themeColor="text1"/>
          <w:sz w:val="24"/>
          <w:szCs w:val="24"/>
        </w:rPr>
        <w:t>to allow emergence of a systemic perspective</w:t>
      </w:r>
      <w:r w:rsidR="004C409E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201D1489" w14:textId="77777777" w:rsidR="00664266" w:rsidRPr="000D5C61" w:rsidRDefault="00664266" w:rsidP="00C136C1">
      <w:pPr>
        <w:pStyle w:val="NoSpacing"/>
        <w:rPr>
          <w:rFonts w:cs="Arial"/>
          <w:lang w:val="en-US"/>
        </w:rPr>
      </w:pPr>
    </w:p>
    <w:sectPr w:rsidR="00664266" w:rsidRPr="000D5C61" w:rsidSect="00C13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7B8D5" w14:textId="77777777" w:rsidR="0018071B" w:rsidRDefault="0018071B" w:rsidP="0045030A">
      <w:r>
        <w:separator/>
      </w:r>
    </w:p>
  </w:endnote>
  <w:endnote w:type="continuationSeparator" w:id="0">
    <w:p w14:paraId="3EE41069" w14:textId="77777777" w:rsidR="0018071B" w:rsidRDefault="0018071B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A3A02" w14:textId="77777777" w:rsidR="0045030A" w:rsidRDefault="004503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7B37E" w14:textId="77777777" w:rsidR="0045030A" w:rsidRDefault="004503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0DC81" w14:textId="77777777" w:rsidR="0045030A" w:rsidRDefault="00450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B5F61" w14:textId="77777777" w:rsidR="0018071B" w:rsidRDefault="0018071B" w:rsidP="0045030A">
      <w:r>
        <w:separator/>
      </w:r>
    </w:p>
  </w:footnote>
  <w:footnote w:type="continuationSeparator" w:id="0">
    <w:p w14:paraId="059D6111" w14:textId="77777777" w:rsidR="0018071B" w:rsidRDefault="0018071B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AC4E8" w14:textId="77777777" w:rsidR="0045030A" w:rsidRDefault="004503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6A501" w14:textId="77777777" w:rsidR="0045030A" w:rsidRDefault="004503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2E257" w14:textId="77777777" w:rsidR="0045030A" w:rsidRDefault="004503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B4974"/>
    <w:multiLevelType w:val="hybridMultilevel"/>
    <w:tmpl w:val="37841B9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993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EE6"/>
    <w:rsid w:val="00016CA4"/>
    <w:rsid w:val="000D5C61"/>
    <w:rsid w:val="000F0D32"/>
    <w:rsid w:val="0015227D"/>
    <w:rsid w:val="0018071B"/>
    <w:rsid w:val="00281E53"/>
    <w:rsid w:val="00375EE6"/>
    <w:rsid w:val="004045B7"/>
    <w:rsid w:val="004141E0"/>
    <w:rsid w:val="0045030A"/>
    <w:rsid w:val="004550D2"/>
    <w:rsid w:val="004C409E"/>
    <w:rsid w:val="00664266"/>
    <w:rsid w:val="00735527"/>
    <w:rsid w:val="00747486"/>
    <w:rsid w:val="0084535D"/>
    <w:rsid w:val="0099336A"/>
    <w:rsid w:val="00AE77DD"/>
    <w:rsid w:val="00B428B2"/>
    <w:rsid w:val="00B443F8"/>
    <w:rsid w:val="00B63E2B"/>
    <w:rsid w:val="00C136C1"/>
    <w:rsid w:val="00CB35FB"/>
    <w:rsid w:val="00D107E4"/>
    <w:rsid w:val="00D60C21"/>
    <w:rsid w:val="00D72ACD"/>
    <w:rsid w:val="00ED442B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ED8E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EE6"/>
    <w:pPr>
      <w:spacing w:before="200" w:after="200" w:line="276" w:lineRule="auto"/>
    </w:pPr>
    <w:rPr>
      <w:rFonts w:ascii="Calibri" w:eastAsia="Times New Roman" w:hAnsi="Calibri" w:cs="Times New Roman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paragraph" w:styleId="ListParagraph">
    <w:name w:val="List Paragraph"/>
    <w:basedOn w:val="Normal"/>
    <w:uiPriority w:val="34"/>
    <w:qFormat/>
    <w:rsid w:val="00AE77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1T16:13:00Z</dcterms:created>
  <dcterms:modified xsi:type="dcterms:W3CDTF">2022-09-06T19:40:00Z</dcterms:modified>
</cp:coreProperties>
</file>